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 xml:space="preserve">List of primers used in Figure 10 </w:t>
      </w:r>
    </w:p>
    <w:tbl>
      <w:tblPr>
        <w:tblW w:w="920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1"/>
        <w:gridCol w:w="287"/>
        <w:gridCol w:w="3880"/>
        <w:gridCol w:w="4180"/>
      </w:tblGrid>
      <w:tr>
        <w:trPr>
          <w:trHeight w:val="300" w:hRule="atLeast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 and primer start in the cDNA (bp)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02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TGCAGCTCCTTCGTTG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tb </w:t>
            </w:r>
            <w:r>
              <w:rPr>
                <w:color w:val="000000"/>
              </w:rPr>
              <w:t xml:space="preserve"> ENSMUSG00000029580 bp 35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022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TGGCCTTAGGGTTCA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b</w:t>
            </w:r>
            <w:r>
              <w:rPr>
                <w:color w:val="000000"/>
              </w:rPr>
              <w:t xml:space="preserve"> ENSMUSG00000029580 bp 426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FR1334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ACGCCATTGCTGAAGCTGA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Krt5  </w:t>
            </w:r>
            <w:r>
              <w:rPr>
                <w:color w:val="000000"/>
                <w:lang w:val="en-GB"/>
              </w:rPr>
              <w:t>ENSMUST00000023709  bp 1317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FR1335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CTTAGCCCGCTACCCAAAC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Krt5 </w:t>
            </w:r>
            <w:r>
              <w:rPr>
                <w:color w:val="000000"/>
                <w:lang w:val="en-GB"/>
              </w:rPr>
              <w:t xml:space="preserve"> ENSMUST00000023709 bp 1675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443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CAAGTGTTCTGAGCCTGGGTAG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71</w:t>
            </w:r>
            <w:r>
              <w:rPr>
                <w:color w:val="000000"/>
              </w:rPr>
              <w:t xml:space="preserve"> ENSMUST00000023710  bp 1784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446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AATACAAGAGAAGCCAA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71</w:t>
            </w:r>
            <w:r>
              <w:rPr>
                <w:color w:val="000000"/>
              </w:rPr>
              <w:t xml:space="preserve"> ENSMUST00000023710  bp 2122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FR1332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aps/>
                <w:color w:val="000000"/>
              </w:rPr>
              <w:t>CCGAGATCGAGAATGCCAA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Krt85</w:t>
            </w:r>
            <w:r>
              <w:rPr>
                <w:color w:val="000000"/>
              </w:rPr>
              <w:t xml:space="preserve"> GI:31980831  bp 1148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FR1333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TGGCCCTGAACTCTTTCC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Krt85</w:t>
            </w:r>
            <w:r>
              <w:rPr>
                <w:color w:val="000000"/>
              </w:rPr>
              <w:t xml:space="preserve"> GI:31980831  bp 1703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FR133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lang w:val="en-GB"/>
              </w:rPr>
              <w:t>GGAGAAGGCATCCTCACT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Krt35 </w:t>
            </w:r>
            <w:r>
              <w:rPr>
                <w:color w:val="000000"/>
              </w:rPr>
              <w:t>ENSMUST00000103127 bp 322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FR133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GB"/>
              </w:rPr>
              <w:t>GGAGCAGCATCCACCTCAA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Krt35 </w:t>
            </w:r>
            <w:r>
              <w:rPr>
                <w:color w:val="000000"/>
              </w:rPr>
              <w:t>ENSMUST00000103127 bp 793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2395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GTGACTTGTTTTCG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sx2 </w:t>
            </w:r>
            <w:r>
              <w:rPr/>
              <w:t>ENSMUST00000021922 bp 402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2396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AGCCCTTCGGTTCT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sx2 </w:t>
            </w:r>
            <w:r>
              <w:rPr/>
              <w:t>ENSMUST00000021922 bp 934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602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CTTGGCACCAGTCT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3-3</w:t>
            </w:r>
            <w:r>
              <w:rPr>
                <w:color w:val="000000"/>
              </w:rPr>
              <w:t xml:space="preserve"> ENSMUST00000092700 bp 385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603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CCCCAAACACCCAAAG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3-3</w:t>
            </w:r>
            <w:r>
              <w:rPr>
                <w:color w:val="000000"/>
              </w:rPr>
              <w:t xml:space="preserve"> ENSMUST00000092700  bp 615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03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ATCATGTCTTTCAACTG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Krtap11-1 </w:t>
            </w:r>
            <w:r>
              <w:rPr>
                <w:color w:val="000000"/>
              </w:rPr>
              <w:t xml:space="preserve"> ENSMUST00000171542 bp 69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039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GCAATGCCAACTAATG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11-1</w:t>
            </w:r>
            <w:r>
              <w:rPr>
                <w:color w:val="000000"/>
              </w:rPr>
              <w:t xml:space="preserve">  ENSMUST00000171542 bp 99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587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GGAGGGCTGTAGCCAA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4-7</w:t>
            </w:r>
            <w:r>
              <w:rPr>
                <w:color w:val="000000"/>
              </w:rPr>
              <w:t xml:space="preserve"> ENSMUST00000055121  bp 106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58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GCTGGATCAAGGCAT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Krtap4-7 </w:t>
            </w:r>
            <w:r>
              <w:rPr>
                <w:color w:val="000000"/>
              </w:rPr>
              <w:t>ENSMUST00000055121 bp 566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02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ACACAACTCCTCCCTC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9-1</w:t>
            </w:r>
            <w:r>
              <w:rPr>
                <w:color w:val="000000"/>
              </w:rPr>
              <w:t xml:space="preserve"> ENSMUST00000093936  bp 39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344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AGCCACAGGGCTCACAA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9-1</w:t>
            </w:r>
            <w:r>
              <w:rPr>
                <w:color w:val="000000"/>
              </w:rPr>
              <w:t xml:space="preserve"> ENSMUST00000093936  bp 59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6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TTGCAATTGTTCCGTG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4-2</w:t>
            </w:r>
            <w:r>
              <w:rPr>
                <w:color w:val="000000"/>
              </w:rPr>
              <w:t xml:space="preserve"> ENSMUST00000058987  bp 695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6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ATGGGGATTAAAAATG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4-2</w:t>
            </w:r>
            <w:r>
              <w:rPr>
                <w:color w:val="000000"/>
              </w:rPr>
              <w:t xml:space="preserve"> ENSMUST00000058987   bp853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605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GCAGCTACTACGGAGG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8-2</w:t>
            </w:r>
            <w:r>
              <w:rPr>
                <w:color w:val="000000"/>
              </w:rPr>
              <w:t xml:space="preserve"> ENSMUST00000053460 bp 58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1606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TCGGGAGAATCCATATC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Krtap8-2 </w:t>
            </w:r>
            <w:r>
              <w:rPr>
                <w:color w:val="000000"/>
              </w:rPr>
              <w:t>ENSMUST00000053460 bp 191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5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ATGGGACACACTTGCT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12-1</w:t>
            </w:r>
            <w:r>
              <w:rPr>
                <w:color w:val="000000"/>
              </w:rPr>
              <w:t xml:space="preserve"> ENSMUST00000092370 bp 477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59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CAGGACATCCATGAGA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rtap12-1</w:t>
            </w:r>
            <w:r>
              <w:rPr>
                <w:color w:val="000000"/>
              </w:rPr>
              <w:t xml:space="preserve"> ENSMUST00000092370 bp 595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33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aps/>
                <w:color w:val="000000"/>
              </w:rPr>
              <w:t>CCAGATGGAGAAACCATTC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Crisp1 </w:t>
            </w:r>
            <w:r>
              <w:rPr>
                <w:color w:val="000000"/>
              </w:rPr>
              <w:t xml:space="preserve">ENSMUST00000026498 bp 390 </w:t>
            </w:r>
          </w:p>
        </w:tc>
      </w:tr>
      <w:tr>
        <w:trPr>
          <w:trHeight w:val="315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634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aps/>
                <w:color w:val="000000"/>
              </w:rPr>
              <w:t>CTTGCATCATGGTCTTCTG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Crisp1 </w:t>
            </w:r>
            <w:r>
              <w:rPr>
                <w:color w:val="000000"/>
              </w:rPr>
              <w:t>ENSMUST00000026498 bp 749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0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CTCAATCCTTCCAAAA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oxn1 </w:t>
            </w:r>
            <w:r>
              <w:rPr>
                <w:color w:val="000000"/>
              </w:rPr>
              <w:t>ENSMUST00000108294 bp 1151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45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aps/>
                <w:color w:val="000000"/>
              </w:rPr>
              <w:t>AGGTCAGTCCCAAGGTCTC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oxn1</w:t>
            </w:r>
            <w:r>
              <w:rPr>
                <w:color w:val="000000"/>
              </w:rPr>
              <w:t xml:space="preserve"> ENSMUST00000108294 bp 166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39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GACGACCTGTCCTCCA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xc13</w:t>
            </w:r>
            <w:r>
              <w:rPr>
                <w:color w:val="000000"/>
              </w:rPr>
              <w:t xml:space="preserve"> ENSMUST00000001700 bp582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399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GGGTGGATTCCGTTAT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oxc13</w:t>
            </w:r>
            <w:r>
              <w:rPr>
                <w:color w:val="000000"/>
              </w:rPr>
              <w:t xml:space="preserve"> ENSMUST00000001700 bp1138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368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CTCCGTAGGGGCTGAG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Pdgfa</w:t>
            </w:r>
            <w:r>
              <w:rPr>
                <w:color w:val="000000"/>
              </w:rPr>
              <w:t xml:space="preserve"> ENSMUST00000046901 bp 351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369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TCCTCCTCCCGATGG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Pdgfa</w:t>
            </w:r>
            <w:r>
              <w:rPr>
                <w:color w:val="000000"/>
              </w:rPr>
              <w:t xml:space="preserve"> ENSMUST00000046901 bp 741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37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CTGCTACCTGCGTCT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Pdgfb </w:t>
            </w:r>
            <w:r>
              <w:rPr>
                <w:color w:val="000000"/>
              </w:rPr>
              <w:t xml:space="preserve">  ENSMUST00000000500 bp 861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371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TGGGCTTCTTTCGCAC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Pdgfb </w:t>
            </w:r>
            <w:r>
              <w:rPr>
                <w:color w:val="000000"/>
              </w:rPr>
              <w:t>ENSMUST00000000500 bp 1284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03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GCTGGCCAGATGTTT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hh</w:t>
            </w:r>
            <w:r>
              <w:rPr>
                <w:color w:val="000000"/>
              </w:rPr>
              <w:t xml:space="preserve"> ENSMUST00000002708 bp 366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04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GGTGATGTCCACTGCT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hh</w:t>
            </w:r>
            <w:r>
              <w:rPr>
                <w:color w:val="000000"/>
              </w:rPr>
              <w:t xml:space="preserve"> ENSMUST00000002708 bp 772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06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GCTGAGGGATGCAGAGTG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mp2</w:t>
            </w:r>
            <w:r>
              <w:rPr>
                <w:color w:val="000000"/>
              </w:rPr>
              <w:t xml:space="preserve"> ENSMUST00000028836  bp 632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07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CCTTCTCCGGGTGTTC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mp2</w:t>
            </w:r>
            <w:r>
              <w:rPr>
                <w:color w:val="000000"/>
              </w:rPr>
              <w:t xml:space="preserve"> ENSMUST00000028836 bp 1044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09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GAATGCTGATGGTCG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>Bmp4</w:t>
            </w:r>
            <w:r>
              <w:rPr>
                <w:color w:val="000000"/>
              </w:rPr>
              <w:t xml:space="preserve"> ENSMUST00000074077 bp 530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2410</w:t>
            </w:r>
          </w:p>
        </w:tc>
        <w:tc>
          <w:tcPr>
            <w:tcW w:w="2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GGGATGCTGCTGAGGT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</w:rPr>
              <w:t xml:space="preserve">Bmp4 </w:t>
            </w:r>
            <w:r>
              <w:rPr>
                <w:color w:val="000000"/>
              </w:rPr>
              <w:t>ENSMUST00000074077 bp 929</w:t>
            </w:r>
          </w:p>
        </w:tc>
      </w:tr>
    </w:tbl>
    <w:p>
      <w:pPr>
        <w:pStyle w:val="Normal"/>
        <w:jc w:val="both"/>
        <w:rPr/>
      </w:pPr>
      <w:r>
        <w:rPr>
          <w:sz w:val="24"/>
          <w:szCs w:val="24"/>
          <w:lang w:val="en-GB"/>
        </w:rPr>
        <w:t>The oligonucleotide sequences are given in 5’ to 3’ orientation. (F, forward, R, reverse)</w:t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i/>
    </w:rPr>
  </w:style>
  <w:style w:type="character" w:styleId="AbsatzStandardschriftart">
    <w:name w:val="Absatz-Standardschriftart"/>
    <w:qFormat/>
    <w:rPr/>
  </w:style>
  <w:style w:type="character" w:styleId="Affiliation">
    <w:name w:val="affiliation"/>
    <w:basedOn w:val="Absatz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Applestylespan">
    <w:name w:val="apple-style-span"/>
    <w:basedOn w:val="AbsatzStandardschriftart"/>
    <w:qFormat/>
    <w:rPr/>
  </w:style>
  <w:style w:type="character" w:styleId="Captureid">
    <w:name w:val="capture-id"/>
    <w:basedOn w:val="Absatz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360"/>
      <w:jc w:val="both"/>
    </w:pPr>
    <w:rPr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StandardWeb">
    <w:name w:val="Standard (Web)"/>
    <w:basedOn w:val="Normal"/>
    <w:qFormat/>
    <w:pPr>
      <w:spacing w:before="100" w:after="100"/>
    </w:pPr>
    <w:rPr>
      <w:sz w:val="24"/>
      <w:szCs w:val="24"/>
    </w:rPr>
  </w:style>
  <w:style w:type="paragraph" w:styleId="Authorgroup">
    <w:name w:val="authorgroup"/>
    <w:basedOn w:val="Normal"/>
    <w:qFormat/>
    <w:pPr>
      <w:spacing w:before="100" w:after="100"/>
    </w:pPr>
    <w:rPr>
      <w:sz w:val="24"/>
      <w:szCs w:val="24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0:56:00Z</dcterms:created>
  <dc:creator>Thomas Franz</dc:creator>
  <dc:description/>
  <dc:language>en-US</dc:language>
  <cp:lastModifiedBy>TF</cp:lastModifiedBy>
  <cp:lastPrinted>2012-03-13T09:49:00Z</cp:lastPrinted>
  <dcterms:modified xsi:type="dcterms:W3CDTF">2012-05-28T10:56:00Z</dcterms:modified>
  <cp:revision>2</cp:revision>
  <dc:subject/>
  <dc:title>Plcd3 in oltSH, Stand der Dinge 2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